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836B1" w14:textId="77777777" w:rsidR="001E19EA" w:rsidRPr="001E19EA" w:rsidRDefault="001E19EA" w:rsidP="001E19EA">
      <w:pPr>
        <w:pStyle w:val="Heading1"/>
        <w:spacing w:before="0" w:line="480" w:lineRule="auto"/>
        <w:jc w:val="center"/>
        <w:rPr>
          <w:rFonts w:ascii="Arial" w:hAnsi="Arial" w:cs="Arial"/>
          <w:color w:val="000000" w:themeColor="text1"/>
        </w:rPr>
      </w:pPr>
      <w:r w:rsidRPr="001E19EA">
        <w:rPr>
          <w:rFonts w:ascii="Arial" w:hAnsi="Arial" w:cs="Arial"/>
          <w:color w:val="000000" w:themeColor="text1"/>
        </w:rPr>
        <w:t>Analytical Validation of Direct Lipoprotein(a)-Cholesterol Assay</w:t>
      </w:r>
    </w:p>
    <w:p w14:paraId="4CF6ED81" w14:textId="6E1B5E13" w:rsidR="001E19EA" w:rsidRPr="001E19EA" w:rsidRDefault="001E19EA" w:rsidP="001E19EA">
      <w:pPr>
        <w:pStyle w:val="Heading1"/>
        <w:spacing w:before="0" w:line="480" w:lineRule="auto"/>
        <w:jc w:val="center"/>
        <w:rPr>
          <w:rFonts w:ascii="Arial" w:hAnsi="Arial" w:cs="Arial"/>
          <w:color w:val="000000" w:themeColor="text1"/>
        </w:rPr>
      </w:pPr>
    </w:p>
    <w:p w14:paraId="67EAF867" w14:textId="77777777" w:rsidR="00E106DD" w:rsidRDefault="00E106DD" w:rsidP="00E106DD">
      <w:pPr>
        <w:pStyle w:val="Heading1"/>
        <w:spacing w:before="0" w:line="480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14:paraId="605F4D9A" w14:textId="77777777" w:rsidR="001E19EA" w:rsidRPr="001E19EA" w:rsidRDefault="001E19EA" w:rsidP="001E19EA"/>
    <w:p w14:paraId="3C4876E9" w14:textId="5C61D680" w:rsidR="00E106DD" w:rsidRPr="00B133EE" w:rsidRDefault="00E106DD" w:rsidP="00E106DD">
      <w:pPr>
        <w:pStyle w:val="Heading1"/>
        <w:spacing w:before="0" w:line="480" w:lineRule="auto"/>
        <w:jc w:val="center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Santica </w:t>
      </w:r>
      <w:r w:rsidR="00CA7975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</w:t>
      </w:r>
      <w:r w:rsidR="00B133EE"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. 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arcovina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, Spen</w:t>
      </w:r>
      <w:r w:rsidR="00B133EE"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er Smith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, Lizhu Lin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, Sotirios Tsimikas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br/>
      </w:r>
      <w:r w:rsidRPr="00B133EE">
        <w:rPr>
          <w:rFonts w:ascii="Arial" w:hAnsi="Arial" w:cs="Arial"/>
          <w:b w:val="0"/>
          <w:bCs w:val="0"/>
          <w:color w:val="000000" w:themeColor="text1"/>
          <w:vertAlign w:val="superscript"/>
        </w:rPr>
        <w:t>1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dpace Reference Laboratories, Cincinnati, Ohio, USA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br/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 w:rsidRPr="00B133E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Vascular Medicine Program, Division of Cardiology, University of California San Diego, La Jolla, California, USA</w:t>
      </w:r>
    </w:p>
    <w:p w14:paraId="7A906CA4" w14:textId="77777777" w:rsidR="00E106DD" w:rsidRPr="00B133EE" w:rsidRDefault="00E106DD" w:rsidP="00E106DD">
      <w:pPr>
        <w:jc w:val="both"/>
        <w:rPr>
          <w:rFonts w:ascii="Arial" w:hAnsi="Arial" w:cs="Arial"/>
        </w:rPr>
      </w:pPr>
    </w:p>
    <w:p w14:paraId="1651F314" w14:textId="77777777" w:rsidR="00141A59" w:rsidRPr="00B133EE" w:rsidRDefault="00141A59" w:rsidP="00E106DD">
      <w:pPr>
        <w:jc w:val="both"/>
        <w:rPr>
          <w:rFonts w:ascii="Arial" w:hAnsi="Arial" w:cs="Arial"/>
        </w:rPr>
        <w:sectPr w:rsidR="00141A59" w:rsidRPr="00B133EE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FD26EA" w14:textId="5516AD78" w:rsidR="000A62AE" w:rsidRPr="000A62AE" w:rsidRDefault="000A62AE" w:rsidP="00E34F3E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0A62AE">
        <w:rPr>
          <w:rFonts w:ascii="Arial" w:hAnsi="Arial" w:cs="Arial"/>
          <w:b/>
          <w:bCs/>
          <w:color w:val="000000" w:themeColor="text1"/>
        </w:rPr>
        <w:lastRenderedPageBreak/>
        <w:t>Stability Assessment</w:t>
      </w:r>
    </w:p>
    <w:p w14:paraId="3BE12CCD" w14:textId="77777777" w:rsidR="000A62AE" w:rsidRPr="000A62AE" w:rsidRDefault="000A62AE" w:rsidP="00E34F3E">
      <w:p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Stability Assessment (Summary)</w:t>
      </w:r>
    </w:p>
    <w:p w14:paraId="48809907" w14:textId="77777777" w:rsidR="000A62AE" w:rsidRPr="000A62AE" w:rsidRDefault="000A62AE" w:rsidP="00E34F3E">
      <w:pPr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oom Temperature (18–25 °C):</w:t>
      </w:r>
    </w:p>
    <w:p w14:paraId="087B80A1" w14:textId="77777777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Stable up to 4 hours (%Bias &lt; 20%).</w:t>
      </w:r>
    </w:p>
    <w:p w14:paraId="05026739" w14:textId="6DB6BE4E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Significant degradation observed at Day 1–</w:t>
      </w:r>
      <w:r w:rsidR="00CA7975" w:rsidRPr="000A62AE">
        <w:rPr>
          <w:rFonts w:ascii="Arial" w:hAnsi="Arial" w:cs="Arial"/>
          <w:i/>
          <w:iCs/>
          <w:color w:val="000000" w:themeColor="text1"/>
        </w:rPr>
        <w:t>7,</w:t>
      </w:r>
      <w:r w:rsidRPr="000A62AE">
        <w:rPr>
          <w:rFonts w:ascii="Arial" w:hAnsi="Arial" w:cs="Arial"/>
          <w:i/>
          <w:iCs/>
          <w:color w:val="000000" w:themeColor="text1"/>
        </w:rPr>
        <w:t xml:space="preserve"> not suitable for longer storage.</w:t>
      </w:r>
    </w:p>
    <w:p w14:paraId="483EBB2A" w14:textId="77777777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ecommendation: Process and freeze samples at −70 °C within 1 hour of collection.</w:t>
      </w:r>
    </w:p>
    <w:p w14:paraId="299F22B6" w14:textId="77777777" w:rsidR="000A62AE" w:rsidRPr="000A62AE" w:rsidRDefault="000A62AE" w:rsidP="00E34F3E">
      <w:pPr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efrigerated (4 °C):</w:t>
      </w:r>
    </w:p>
    <w:p w14:paraId="59035B89" w14:textId="77777777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Stable up to 4 hours (%Bias &lt; 20%).</w:t>
      </w:r>
    </w:p>
    <w:p w14:paraId="70DB722E" w14:textId="77777777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Instability observed beyond 4 hours (Day 1–7).</w:t>
      </w:r>
    </w:p>
    <w:p w14:paraId="2DB83FA1" w14:textId="77777777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ecommendation: Same as above—freeze at −70 °C within 1 hour.</w:t>
      </w:r>
    </w:p>
    <w:p w14:paraId="106DD324" w14:textId="77777777" w:rsidR="000A62AE" w:rsidRPr="000A62AE" w:rsidRDefault="000A62AE" w:rsidP="00E34F3E">
      <w:pPr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Frozen Storage:</w:t>
      </w:r>
    </w:p>
    <w:p w14:paraId="6049C2C6" w14:textId="29208C2E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−20 °C: Stable for </w:t>
      </w:r>
      <w:r w:rsidR="00CA7975">
        <w:rPr>
          <w:rFonts w:ascii="Arial" w:hAnsi="Arial" w:cs="Arial"/>
          <w:i/>
          <w:iCs/>
          <w:color w:val="000000" w:themeColor="text1"/>
        </w:rPr>
        <w:t>3</w:t>
      </w:r>
      <w:r w:rsidRPr="000A62AE">
        <w:rPr>
          <w:rFonts w:ascii="Arial" w:hAnsi="Arial" w:cs="Arial"/>
          <w:i/>
          <w:iCs/>
          <w:color w:val="000000" w:themeColor="text1"/>
        </w:rPr>
        <w:t xml:space="preserve"> month</w:t>
      </w:r>
      <w:r w:rsidR="00CA7975">
        <w:rPr>
          <w:rFonts w:ascii="Arial" w:hAnsi="Arial" w:cs="Arial"/>
          <w:i/>
          <w:iCs/>
          <w:color w:val="000000" w:themeColor="text1"/>
        </w:rPr>
        <w:t>s</w:t>
      </w:r>
      <w:r w:rsidRPr="000A62AE">
        <w:rPr>
          <w:rFonts w:ascii="Arial" w:hAnsi="Arial" w:cs="Arial"/>
          <w:i/>
          <w:iCs/>
          <w:color w:val="000000" w:themeColor="text1"/>
        </w:rPr>
        <w:t xml:space="preserve">, though one sample </w:t>
      </w:r>
      <w:r w:rsidR="00CA7975">
        <w:rPr>
          <w:rFonts w:ascii="Arial" w:hAnsi="Arial" w:cs="Arial"/>
          <w:i/>
          <w:iCs/>
          <w:color w:val="000000" w:themeColor="text1"/>
        </w:rPr>
        <w:t xml:space="preserve">at month 1 and another at month 3 </w:t>
      </w:r>
      <w:r w:rsidRPr="000A62AE">
        <w:rPr>
          <w:rFonts w:ascii="Arial" w:hAnsi="Arial" w:cs="Arial"/>
          <w:i/>
          <w:iCs/>
          <w:color w:val="000000" w:themeColor="text1"/>
        </w:rPr>
        <w:t>exceeded 20% bias.</w:t>
      </w:r>
    </w:p>
    <w:p w14:paraId="08C216B3" w14:textId="434D692F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−70 °C: Stable for </w:t>
      </w:r>
      <w:r w:rsidR="00CA7975">
        <w:rPr>
          <w:rFonts w:ascii="Arial" w:hAnsi="Arial" w:cs="Arial"/>
          <w:i/>
          <w:iCs/>
          <w:color w:val="000000" w:themeColor="text1"/>
        </w:rPr>
        <w:t>3</w:t>
      </w:r>
      <w:r w:rsidRPr="000A62AE">
        <w:rPr>
          <w:rFonts w:ascii="Arial" w:hAnsi="Arial" w:cs="Arial"/>
          <w:i/>
          <w:iCs/>
          <w:color w:val="000000" w:themeColor="text1"/>
        </w:rPr>
        <w:t xml:space="preserve"> mont</w:t>
      </w:r>
      <w:r w:rsidR="00CA7975">
        <w:rPr>
          <w:rFonts w:ascii="Arial" w:hAnsi="Arial" w:cs="Arial"/>
          <w:i/>
          <w:iCs/>
          <w:color w:val="000000" w:themeColor="text1"/>
        </w:rPr>
        <w:t>h</w:t>
      </w:r>
      <w:r w:rsidRPr="000A62AE">
        <w:rPr>
          <w:rFonts w:ascii="Arial" w:hAnsi="Arial" w:cs="Arial"/>
          <w:i/>
          <w:iCs/>
          <w:color w:val="000000" w:themeColor="text1"/>
        </w:rPr>
        <w:t> wit</w:t>
      </w:r>
      <w:r w:rsidR="00CA7975">
        <w:rPr>
          <w:rFonts w:ascii="Arial" w:hAnsi="Arial" w:cs="Arial"/>
          <w:i/>
          <w:iCs/>
          <w:color w:val="000000" w:themeColor="text1"/>
        </w:rPr>
        <w:t>h an outlier sample at month 3</w:t>
      </w:r>
      <w:r w:rsidRPr="000A62AE">
        <w:rPr>
          <w:rFonts w:ascii="Arial" w:hAnsi="Arial" w:cs="Arial"/>
          <w:i/>
          <w:iCs/>
          <w:color w:val="000000" w:themeColor="text1"/>
        </w:rPr>
        <w:t>.</w:t>
      </w:r>
    </w:p>
    <w:p w14:paraId="18ED92AB" w14:textId="00924E4F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ecommendation: Prefer lo</w:t>
      </w:r>
      <w:r w:rsidR="00CA7975">
        <w:rPr>
          <w:rFonts w:ascii="Arial" w:hAnsi="Arial" w:cs="Arial"/>
          <w:i/>
          <w:iCs/>
          <w:color w:val="000000" w:themeColor="text1"/>
        </w:rPr>
        <w:t>n</w:t>
      </w:r>
      <w:r w:rsidRPr="000A62AE">
        <w:rPr>
          <w:rFonts w:ascii="Arial" w:hAnsi="Arial" w:cs="Arial"/>
          <w:i/>
          <w:iCs/>
          <w:color w:val="000000" w:themeColor="text1"/>
        </w:rPr>
        <w:t>g-term storage at −70 °C.</w:t>
      </w:r>
    </w:p>
    <w:p w14:paraId="6D206217" w14:textId="77777777" w:rsidR="000A62AE" w:rsidRPr="000A62AE" w:rsidRDefault="000A62AE" w:rsidP="00E34F3E">
      <w:pPr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Freeze–Thaw Cycles:</w:t>
      </w:r>
    </w:p>
    <w:p w14:paraId="0E60007F" w14:textId="77777777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−20 °C: Instability after one freeze–thaw cycle.</w:t>
      </w:r>
    </w:p>
    <w:p w14:paraId="13FFD098" w14:textId="77777777" w:rsidR="000A62AE" w:rsidRPr="000A62AE" w:rsidRDefault="000A62AE" w:rsidP="00E34F3E">
      <w:pPr>
        <w:numPr>
          <w:ilvl w:val="1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−70 °C: Stable through two additional cycles after the initial thaw.</w:t>
      </w:r>
    </w:p>
    <w:p w14:paraId="57F2237F" w14:textId="77777777" w:rsidR="000A62AE" w:rsidRPr="000A62AE" w:rsidRDefault="000A62AE" w:rsidP="00E34F3E">
      <w:pPr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Summary:</w:t>
      </w:r>
      <w:r w:rsidRPr="000A62AE">
        <w:rPr>
          <w:rFonts w:ascii="Arial" w:hAnsi="Arial" w:cs="Arial"/>
          <w:i/>
          <w:iCs/>
          <w:color w:val="000000" w:themeColor="text1"/>
        </w:rPr>
        <w:br/>
        <w:t>Lp(a)-C in EDTA plasma is stable up to 4 hours at room temperature or 4 °C, and for at least 1 month when frozen at −70 °C. Extended or repeated freeze–thaw exposure should be avoided.</w:t>
      </w:r>
    </w:p>
    <w:p w14:paraId="3E222A88" w14:textId="77777777" w:rsidR="00B5007E" w:rsidRDefault="00B5007E" w:rsidP="00E34F3E">
      <w:pPr>
        <w:spacing w:line="276" w:lineRule="auto"/>
        <w:rPr>
          <w:rFonts w:ascii="Arial" w:hAnsi="Arial" w:cs="Arial"/>
          <w:i/>
          <w:iCs/>
          <w:color w:val="000000" w:themeColor="text1"/>
        </w:rPr>
      </w:pPr>
    </w:p>
    <w:p w14:paraId="33595774" w14:textId="03786E0A" w:rsidR="000A62AE" w:rsidRPr="000A62AE" w:rsidRDefault="000A62AE" w:rsidP="00E34F3E">
      <w:pPr>
        <w:spacing w:line="276" w:lineRule="auto"/>
        <w:rPr>
          <w:rFonts w:ascii="Arial" w:hAnsi="Arial" w:cs="Arial"/>
          <w:i/>
          <w:iCs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 xml:space="preserve">Full details below: </w:t>
      </w:r>
    </w:p>
    <w:p w14:paraId="20AF341A" w14:textId="77777777" w:rsidR="000A62AE" w:rsidRPr="000A62AE" w:rsidRDefault="000A62AE" w:rsidP="00E34F3E">
      <w:pPr>
        <w:spacing w:line="276" w:lineRule="auto"/>
        <w:rPr>
          <w:rFonts w:ascii="Arial" w:hAnsi="Arial" w:cs="Arial"/>
          <w:i/>
          <w:iCs/>
          <w:color w:val="000000" w:themeColor="text1"/>
        </w:rPr>
      </w:pPr>
    </w:p>
    <w:p w14:paraId="02CAD540" w14:textId="057CD2CA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Baseline Results:</w:t>
      </w:r>
      <w:r w:rsidRPr="000A62AE">
        <w:rPr>
          <w:rFonts w:ascii="Arial" w:hAnsi="Arial" w:cs="Arial"/>
          <w:color w:val="000000" w:themeColor="text1"/>
        </w:rPr>
        <w:t xml:space="preserve"> For each sample, six replicates were analyzed and the mean, SD, and %CV were calculated. Results are included in the table below. The %CV ranged from 7.0% to 15.8% for all six samples. All %CVs were within ±20.0% and therefore acceptable, so the mean value for each sample was used as the fresh day 0. </w:t>
      </w:r>
    </w:p>
    <w:p w14:paraId="3A639D7D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color w:val="000000" w:themeColor="text1"/>
        </w:rPr>
        <w:tab/>
      </w:r>
    </w:p>
    <w:p w14:paraId="1A9DA8D2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oom Temperature (18 - 25°C) Results:</w:t>
      </w:r>
      <w:r w:rsidRPr="000A62AE">
        <w:rPr>
          <w:rFonts w:ascii="Arial" w:hAnsi="Arial" w:cs="Arial"/>
          <w:color w:val="000000" w:themeColor="text1"/>
        </w:rPr>
        <w:t xml:space="preserve"> The mean %bias compared to fresh, day 0 ranged from  -40.7% to 39.4% from day 1 to day 7. Therefore, the results did not meet the acceptance criteria.</w:t>
      </w:r>
    </w:p>
    <w:p w14:paraId="2D6233B1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2B65D802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oom Temperature (18 - 25°C) Preanalytical Stability Results:</w:t>
      </w:r>
      <w:r w:rsidRPr="000A62AE">
        <w:rPr>
          <w:rFonts w:ascii="Arial" w:hAnsi="Arial" w:cs="Arial"/>
          <w:color w:val="000000" w:themeColor="text1"/>
        </w:rPr>
        <w:t xml:space="preserve"> Since room temperature stability did not meet acceptance criteria, measurements were repeated with freshly prepared samples and the 4-hour time point was also included in addition to day 1, and day 7 time points. Compared to baseline, the mean %bias at hour 4 was -13.2% with a </w:t>
      </w:r>
      <w:r w:rsidRPr="000A62AE">
        <w:rPr>
          <w:rFonts w:ascii="Arial" w:hAnsi="Arial" w:cs="Arial"/>
          <w:color w:val="000000" w:themeColor="text1"/>
        </w:rPr>
        <w:lastRenderedPageBreak/>
        <w:t>%Bias &lt;20% for each individual sample  with the exception of sample D which had a high %bias throughout all measurements. %Bias on individual samples at Day 1 and Day 7 did not meet the established criteria.</w:t>
      </w:r>
    </w:p>
    <w:p w14:paraId="7D1C7BDF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48C90E3A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color w:val="000000" w:themeColor="text1"/>
        </w:rPr>
        <w:t xml:space="preserve">Room Temperature </w:t>
      </w:r>
      <w:r w:rsidRPr="000A62AE">
        <w:rPr>
          <w:rFonts w:ascii="Arial" w:hAnsi="Arial" w:cs="Arial"/>
          <w:color w:val="000000" w:themeColor="text1"/>
        </w:rPr>
        <w:tab/>
        <w:t xml:space="preserve">Conclusions: Lp(a)-C is stable for up to 4 hours in samples kept at room temperature. It is recommended the samples be processed and stored at -70°C within 1 hour from blood collection. </w:t>
      </w:r>
    </w:p>
    <w:p w14:paraId="6433966B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2A1E6E6C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efrigerated (4°C) Results:</w:t>
      </w:r>
      <w:r w:rsidRPr="000A62AE">
        <w:rPr>
          <w:rFonts w:ascii="Arial" w:hAnsi="Arial" w:cs="Arial"/>
          <w:color w:val="000000" w:themeColor="text1"/>
        </w:rPr>
        <w:t xml:space="preserve"> The mean %bias compared to fresh, day 0 did not meet the accepted criteria ranging from -22.4% to 51.1% from day 1 to day 7.</w:t>
      </w:r>
    </w:p>
    <w:p w14:paraId="6C7F001F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5F348BC3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Refrigerated (4°C) Preanalytical Stability Results:</w:t>
      </w:r>
      <w:r w:rsidRPr="000A62AE">
        <w:rPr>
          <w:rFonts w:ascii="Arial" w:hAnsi="Arial" w:cs="Arial"/>
          <w:color w:val="000000" w:themeColor="text1"/>
        </w:rPr>
        <w:t xml:space="preserve"> Since refrigerated stability did not meet acceptance criteria, stability measurements were repeated to include hour 4, in addition to  day 1, and day 7 time points. Compared to baseline, the mean %Bias  ranged from -38.4% to 19.9%. While the %Bias at hour 4 was &lt;20%  on all individual samples, the %Bias exceeded 20%  in several samples at Day 1 and in all the samples at Day 7.</w:t>
      </w:r>
    </w:p>
    <w:p w14:paraId="7DE2A442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7AC471CF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color w:val="000000" w:themeColor="text1"/>
        </w:rPr>
        <w:t>Refrigerated (4°C) Conclusions: Lp(a)-C is stable in EDTA plasma samples when kept refrigerated for up to 4 hours. However, it is recommended that samples should be frozen at -70°C within 1 hour from blood collection.</w:t>
      </w:r>
    </w:p>
    <w:p w14:paraId="5D4EF986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39C7761A" w14:textId="438B99B4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Frozen (-20°C) Results</w:t>
      </w:r>
      <w:bookmarkStart w:id="0" w:name="_Hlk170127278"/>
      <w:r w:rsidRPr="000A62AE">
        <w:rPr>
          <w:rFonts w:ascii="Arial" w:hAnsi="Arial" w:cs="Arial"/>
          <w:color w:val="000000" w:themeColor="text1"/>
        </w:rPr>
        <w:t xml:space="preserve">: </w:t>
      </w:r>
      <w:bookmarkEnd w:id="0"/>
      <w:r w:rsidRPr="000A62AE">
        <w:rPr>
          <w:rFonts w:ascii="Arial" w:hAnsi="Arial" w:cs="Arial"/>
          <w:color w:val="000000" w:themeColor="text1"/>
        </w:rPr>
        <w:t xml:space="preserve">The mean %bias compared to fresh, day 0 results was 7.5% at month 1 </w:t>
      </w:r>
      <w:r w:rsidR="00460C82">
        <w:rPr>
          <w:rFonts w:ascii="Arial" w:hAnsi="Arial" w:cs="Arial"/>
          <w:color w:val="000000" w:themeColor="text1"/>
        </w:rPr>
        <w:t xml:space="preserve">and 9.5% at month 3 </w:t>
      </w:r>
      <w:r w:rsidRPr="000A62AE">
        <w:rPr>
          <w:rFonts w:ascii="Arial" w:hAnsi="Arial" w:cs="Arial"/>
          <w:color w:val="000000" w:themeColor="text1"/>
        </w:rPr>
        <w:t>with only 1 sample slightly exceeding the 20% Bias criteria</w:t>
      </w:r>
      <w:r w:rsidR="00460C82">
        <w:rPr>
          <w:rFonts w:ascii="Arial" w:hAnsi="Arial" w:cs="Arial"/>
          <w:color w:val="000000" w:themeColor="text1"/>
        </w:rPr>
        <w:t xml:space="preserve">. </w:t>
      </w:r>
    </w:p>
    <w:p w14:paraId="340A96EB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154C7630" w14:textId="7E5F67C5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i/>
          <w:iCs/>
          <w:color w:val="000000" w:themeColor="text1"/>
        </w:rPr>
        <w:t>Frozen (-70°C) Results:</w:t>
      </w:r>
      <w:r w:rsidRPr="000A62AE">
        <w:rPr>
          <w:rFonts w:ascii="Arial" w:hAnsi="Arial" w:cs="Arial"/>
          <w:color w:val="000000" w:themeColor="text1"/>
        </w:rPr>
        <w:t xml:space="preserve"> The mean %bias compared to day 1 results was -0.7% at month 1 </w:t>
      </w:r>
      <w:r w:rsidR="00460C82">
        <w:rPr>
          <w:rFonts w:ascii="Arial" w:hAnsi="Arial" w:cs="Arial"/>
          <w:color w:val="000000" w:themeColor="text1"/>
        </w:rPr>
        <w:t xml:space="preserve">and 15.1% at month 3. One sample with an aberrant result at month 3 was considered  an outlier  </w:t>
      </w:r>
      <w:r w:rsidRPr="000A62AE">
        <w:rPr>
          <w:rFonts w:ascii="Arial" w:hAnsi="Arial" w:cs="Arial"/>
          <w:color w:val="000000" w:themeColor="text1"/>
        </w:rPr>
        <w:t>with no samples exceeding the 20% bias criteria</w:t>
      </w:r>
      <w:r w:rsidR="00460C82">
        <w:rPr>
          <w:rFonts w:ascii="Arial" w:hAnsi="Arial" w:cs="Arial"/>
          <w:color w:val="000000" w:themeColor="text1"/>
        </w:rPr>
        <w:t xml:space="preserve"> at either month.</w:t>
      </w:r>
      <w:r w:rsidRPr="000A62AE">
        <w:rPr>
          <w:rFonts w:ascii="Arial" w:hAnsi="Arial" w:cs="Arial"/>
          <w:color w:val="000000" w:themeColor="text1"/>
        </w:rPr>
        <w:t xml:space="preserve"> </w:t>
      </w:r>
    </w:p>
    <w:p w14:paraId="315EC77C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1C17B4CB" w14:textId="07EAA490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  <w:r w:rsidRPr="000A62AE">
        <w:rPr>
          <w:rFonts w:ascii="Arial" w:hAnsi="Arial" w:cs="Arial"/>
          <w:color w:val="000000" w:themeColor="text1"/>
        </w:rPr>
        <w:t xml:space="preserve">Frozen (-20°C and -70°C) Conclusion: Lp(a)-C in EDTA plasma samples is stable for up to </w:t>
      </w:r>
      <w:r w:rsidR="00460C82">
        <w:rPr>
          <w:rFonts w:ascii="Arial" w:hAnsi="Arial" w:cs="Arial"/>
          <w:color w:val="000000" w:themeColor="text1"/>
        </w:rPr>
        <w:t>3</w:t>
      </w:r>
      <w:r w:rsidRPr="000A62AE">
        <w:rPr>
          <w:rFonts w:ascii="Arial" w:hAnsi="Arial" w:cs="Arial"/>
          <w:color w:val="000000" w:themeColor="text1"/>
        </w:rPr>
        <w:t xml:space="preserve"> month</w:t>
      </w:r>
      <w:r w:rsidR="00460C82">
        <w:rPr>
          <w:rFonts w:ascii="Arial" w:hAnsi="Arial" w:cs="Arial"/>
          <w:color w:val="000000" w:themeColor="text1"/>
        </w:rPr>
        <w:t>s</w:t>
      </w:r>
      <w:r w:rsidRPr="000A62AE">
        <w:rPr>
          <w:rFonts w:ascii="Arial" w:hAnsi="Arial" w:cs="Arial"/>
          <w:color w:val="000000" w:themeColor="text1"/>
        </w:rPr>
        <w:t>. Long-term stability testing is ongoing.</w:t>
      </w:r>
    </w:p>
    <w:p w14:paraId="547F93EE" w14:textId="77777777" w:rsidR="000A62AE" w:rsidRPr="000A62AE" w:rsidRDefault="000A62AE" w:rsidP="00E34F3E">
      <w:pPr>
        <w:spacing w:line="276" w:lineRule="auto"/>
        <w:rPr>
          <w:rFonts w:ascii="Arial" w:hAnsi="Arial" w:cs="Arial"/>
          <w:color w:val="000000" w:themeColor="text1"/>
        </w:rPr>
      </w:pPr>
    </w:p>
    <w:p w14:paraId="54C3891A" w14:textId="6F47E418" w:rsidR="00B133EE" w:rsidRPr="00B133EE" w:rsidRDefault="000A62AE" w:rsidP="005B6C1C">
      <w:pPr>
        <w:spacing w:line="276" w:lineRule="auto"/>
        <w:rPr>
          <w:rFonts w:ascii="Arial" w:hAnsi="Arial" w:cs="Arial"/>
        </w:rPr>
      </w:pPr>
      <w:r w:rsidRPr="000A62AE">
        <w:rPr>
          <w:rFonts w:ascii="Arial" w:hAnsi="Arial" w:cs="Arial"/>
          <w:i/>
          <w:color w:val="000000" w:themeColor="text1"/>
        </w:rPr>
        <w:t xml:space="preserve">Freeze/Thaw Stability at </w:t>
      </w:r>
      <w:r w:rsidRPr="000A62AE">
        <w:rPr>
          <w:rFonts w:ascii="Arial" w:hAnsi="Arial" w:cs="Arial"/>
          <w:iCs/>
          <w:color w:val="000000" w:themeColor="text1"/>
        </w:rPr>
        <w:t xml:space="preserve">-20°C and </w:t>
      </w:r>
      <w:r w:rsidRPr="000A62AE">
        <w:rPr>
          <w:rFonts w:ascii="Arial" w:hAnsi="Arial" w:cs="Arial"/>
          <w:i/>
          <w:iCs/>
          <w:color w:val="000000" w:themeColor="text1"/>
        </w:rPr>
        <w:t>-70°C</w:t>
      </w:r>
      <w:r w:rsidRPr="000A62AE">
        <w:rPr>
          <w:rFonts w:ascii="Arial" w:hAnsi="Arial" w:cs="Arial"/>
          <w:i/>
          <w:color w:val="000000" w:themeColor="text1"/>
        </w:rPr>
        <w:t xml:space="preserve">: </w:t>
      </w:r>
      <w:r w:rsidRPr="000A62AE">
        <w:rPr>
          <w:rFonts w:ascii="Arial" w:hAnsi="Arial" w:cs="Arial"/>
          <w:iCs/>
          <w:color w:val="000000" w:themeColor="text1"/>
        </w:rPr>
        <w:t xml:space="preserve">For -20°C the mean %bias compared to the  Day 1 result ranged from -7.2% to -16.5% but the %bias on </w:t>
      </w:r>
      <w:r w:rsidR="00460C82">
        <w:rPr>
          <w:rFonts w:ascii="Arial" w:hAnsi="Arial" w:cs="Arial"/>
          <w:iCs/>
          <w:color w:val="000000" w:themeColor="text1"/>
        </w:rPr>
        <w:t>several</w:t>
      </w:r>
      <w:r w:rsidRPr="000A62AE">
        <w:rPr>
          <w:rFonts w:ascii="Arial" w:hAnsi="Arial" w:cs="Arial"/>
          <w:iCs/>
          <w:color w:val="000000" w:themeColor="text1"/>
        </w:rPr>
        <w:t xml:space="preserve"> individual sample exceeded the 20%  criteria at each F/T cycle. It is concluded</w:t>
      </w:r>
      <w:r w:rsidRPr="000A62AE">
        <w:rPr>
          <w:rFonts w:ascii="Arial" w:hAnsi="Arial" w:cs="Arial"/>
          <w:color w:val="000000" w:themeColor="text1"/>
        </w:rPr>
        <w:t xml:space="preserve"> </w:t>
      </w:r>
      <w:r w:rsidRPr="000A62AE">
        <w:rPr>
          <w:rFonts w:ascii="Arial" w:hAnsi="Arial" w:cs="Arial"/>
          <w:iCs/>
          <w:color w:val="000000" w:themeColor="text1"/>
        </w:rPr>
        <w:t>that samples stored at -20°C cannot undergo additional freeze/thaw cycles after the initial thaw. For -70°C the mean %bias compared to the Day 1 result ranged from -10.9% to 15.2% through 3 F/T cycles. It is concluded</w:t>
      </w:r>
      <w:r w:rsidRPr="000A62AE">
        <w:rPr>
          <w:rFonts w:ascii="Arial" w:hAnsi="Arial" w:cs="Arial"/>
          <w:color w:val="000000" w:themeColor="text1"/>
        </w:rPr>
        <w:t xml:space="preserve"> that s</w:t>
      </w:r>
      <w:r w:rsidRPr="000A62AE">
        <w:rPr>
          <w:rFonts w:ascii="Arial" w:hAnsi="Arial" w:cs="Arial"/>
          <w:iCs/>
          <w:color w:val="000000" w:themeColor="text1"/>
        </w:rPr>
        <w:t>amples stored at -70°C can undergo two additional freeze/thaw cycles after the initial thaw.</w:t>
      </w:r>
    </w:p>
    <w:sectPr w:rsidR="00B133EE" w:rsidRPr="00B133EE" w:rsidSect="007A3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9924C" w14:textId="77777777" w:rsidR="00F83671" w:rsidRDefault="00F83671" w:rsidP="00AA281A">
      <w:r>
        <w:separator/>
      </w:r>
    </w:p>
  </w:endnote>
  <w:endnote w:type="continuationSeparator" w:id="0">
    <w:p w14:paraId="074AD348" w14:textId="77777777" w:rsidR="00F83671" w:rsidRDefault="00F83671" w:rsidP="00AA2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9857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D26258" w14:textId="489EA763" w:rsidR="00AA281A" w:rsidRDefault="00AA281A" w:rsidP="001E3F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6982F9" w14:textId="77777777" w:rsidR="00AA281A" w:rsidRDefault="00AA28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21264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E4BA4" w14:textId="33668589" w:rsidR="00AA281A" w:rsidRDefault="00AA281A" w:rsidP="001E3F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3D0FA6" w14:textId="77777777" w:rsidR="00AA281A" w:rsidRDefault="00AA28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EC101" w14:textId="77777777" w:rsidR="00F83671" w:rsidRDefault="00F83671" w:rsidP="00AA281A">
      <w:r>
        <w:separator/>
      </w:r>
    </w:p>
  </w:footnote>
  <w:footnote w:type="continuationSeparator" w:id="0">
    <w:p w14:paraId="486BE11C" w14:textId="77777777" w:rsidR="00F83671" w:rsidRDefault="00F83671" w:rsidP="00AA28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92481"/>
    <w:multiLevelType w:val="multilevel"/>
    <w:tmpl w:val="54803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AA7623"/>
    <w:multiLevelType w:val="multilevel"/>
    <w:tmpl w:val="DBACC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B61E17"/>
    <w:multiLevelType w:val="multilevel"/>
    <w:tmpl w:val="27FA0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023CA0"/>
    <w:multiLevelType w:val="multilevel"/>
    <w:tmpl w:val="3190C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4319373">
    <w:abstractNumId w:val="0"/>
  </w:num>
  <w:num w:numId="2" w16cid:durableId="1982076944">
    <w:abstractNumId w:val="1"/>
  </w:num>
  <w:num w:numId="3" w16cid:durableId="1799764075">
    <w:abstractNumId w:val="2"/>
  </w:num>
  <w:num w:numId="4" w16cid:durableId="19229800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28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DD"/>
    <w:rsid w:val="00005C19"/>
    <w:rsid w:val="00013C83"/>
    <w:rsid w:val="00015143"/>
    <w:rsid w:val="000174F6"/>
    <w:rsid w:val="00025A39"/>
    <w:rsid w:val="00032896"/>
    <w:rsid w:val="000412B9"/>
    <w:rsid w:val="000568E6"/>
    <w:rsid w:val="00056FE8"/>
    <w:rsid w:val="000665B3"/>
    <w:rsid w:val="00070B74"/>
    <w:rsid w:val="00080C96"/>
    <w:rsid w:val="000A62AE"/>
    <w:rsid w:val="000A7B66"/>
    <w:rsid w:val="000D12EB"/>
    <w:rsid w:val="000E2420"/>
    <w:rsid w:val="000E73D6"/>
    <w:rsid w:val="000F1E17"/>
    <w:rsid w:val="00111DC4"/>
    <w:rsid w:val="001211BD"/>
    <w:rsid w:val="00127CEC"/>
    <w:rsid w:val="00141A59"/>
    <w:rsid w:val="001530AF"/>
    <w:rsid w:val="00161D33"/>
    <w:rsid w:val="00162034"/>
    <w:rsid w:val="0017302F"/>
    <w:rsid w:val="00175F38"/>
    <w:rsid w:val="0019736D"/>
    <w:rsid w:val="001A09C2"/>
    <w:rsid w:val="001D5A87"/>
    <w:rsid w:val="001E0894"/>
    <w:rsid w:val="001E19EA"/>
    <w:rsid w:val="001E6C40"/>
    <w:rsid w:val="001E7E7B"/>
    <w:rsid w:val="00211560"/>
    <w:rsid w:val="002141DE"/>
    <w:rsid w:val="00216740"/>
    <w:rsid w:val="002210D5"/>
    <w:rsid w:val="002310FD"/>
    <w:rsid w:val="002362F3"/>
    <w:rsid w:val="00240A96"/>
    <w:rsid w:val="00252208"/>
    <w:rsid w:val="002737D0"/>
    <w:rsid w:val="0028348D"/>
    <w:rsid w:val="00290796"/>
    <w:rsid w:val="002B405A"/>
    <w:rsid w:val="002B4F4D"/>
    <w:rsid w:val="002C1002"/>
    <w:rsid w:val="002C20D2"/>
    <w:rsid w:val="002C3570"/>
    <w:rsid w:val="002C4862"/>
    <w:rsid w:val="002C7293"/>
    <w:rsid w:val="002D13A4"/>
    <w:rsid w:val="002F4FDB"/>
    <w:rsid w:val="00303826"/>
    <w:rsid w:val="003115F1"/>
    <w:rsid w:val="00316356"/>
    <w:rsid w:val="00316F3F"/>
    <w:rsid w:val="003211FF"/>
    <w:rsid w:val="00331F28"/>
    <w:rsid w:val="00340668"/>
    <w:rsid w:val="003412BE"/>
    <w:rsid w:val="003567B4"/>
    <w:rsid w:val="00360EE1"/>
    <w:rsid w:val="00385C14"/>
    <w:rsid w:val="00392B6A"/>
    <w:rsid w:val="003A5581"/>
    <w:rsid w:val="003B6313"/>
    <w:rsid w:val="003C140F"/>
    <w:rsid w:val="003D32D4"/>
    <w:rsid w:val="003F132E"/>
    <w:rsid w:val="003F2857"/>
    <w:rsid w:val="004155D8"/>
    <w:rsid w:val="00420F87"/>
    <w:rsid w:val="0043096C"/>
    <w:rsid w:val="00431443"/>
    <w:rsid w:val="00455623"/>
    <w:rsid w:val="00460C82"/>
    <w:rsid w:val="004752E4"/>
    <w:rsid w:val="004819A6"/>
    <w:rsid w:val="00484736"/>
    <w:rsid w:val="004A1647"/>
    <w:rsid w:val="004A2C4F"/>
    <w:rsid w:val="004C07D2"/>
    <w:rsid w:val="004D5906"/>
    <w:rsid w:val="00505C83"/>
    <w:rsid w:val="005076DA"/>
    <w:rsid w:val="005242DF"/>
    <w:rsid w:val="00530BA3"/>
    <w:rsid w:val="00541E02"/>
    <w:rsid w:val="00546B3F"/>
    <w:rsid w:val="00547B62"/>
    <w:rsid w:val="00550E04"/>
    <w:rsid w:val="00557EC1"/>
    <w:rsid w:val="00561ECB"/>
    <w:rsid w:val="005905A4"/>
    <w:rsid w:val="005924D0"/>
    <w:rsid w:val="00596B4D"/>
    <w:rsid w:val="005A244C"/>
    <w:rsid w:val="005A2A32"/>
    <w:rsid w:val="005B3F49"/>
    <w:rsid w:val="005B6C1C"/>
    <w:rsid w:val="005D28CE"/>
    <w:rsid w:val="005E29BA"/>
    <w:rsid w:val="00607E83"/>
    <w:rsid w:val="00624A12"/>
    <w:rsid w:val="0063110F"/>
    <w:rsid w:val="006663AF"/>
    <w:rsid w:val="00674B0C"/>
    <w:rsid w:val="00690852"/>
    <w:rsid w:val="00693857"/>
    <w:rsid w:val="006A2A21"/>
    <w:rsid w:val="006C6AC4"/>
    <w:rsid w:val="006D6BCE"/>
    <w:rsid w:val="006E7EA4"/>
    <w:rsid w:val="006F4BAA"/>
    <w:rsid w:val="0070173B"/>
    <w:rsid w:val="00703D98"/>
    <w:rsid w:val="00727F90"/>
    <w:rsid w:val="007323E9"/>
    <w:rsid w:val="00736F22"/>
    <w:rsid w:val="0074292C"/>
    <w:rsid w:val="00750EF3"/>
    <w:rsid w:val="007545B7"/>
    <w:rsid w:val="00762856"/>
    <w:rsid w:val="00765952"/>
    <w:rsid w:val="007664FB"/>
    <w:rsid w:val="00775D33"/>
    <w:rsid w:val="00783AF6"/>
    <w:rsid w:val="007A3DAF"/>
    <w:rsid w:val="007A59FB"/>
    <w:rsid w:val="007B2303"/>
    <w:rsid w:val="007B3CD1"/>
    <w:rsid w:val="007B7B53"/>
    <w:rsid w:val="007B7F3C"/>
    <w:rsid w:val="007D7502"/>
    <w:rsid w:val="007D7529"/>
    <w:rsid w:val="007F12DF"/>
    <w:rsid w:val="007F294E"/>
    <w:rsid w:val="00806B68"/>
    <w:rsid w:val="008079F4"/>
    <w:rsid w:val="00821FC2"/>
    <w:rsid w:val="00831810"/>
    <w:rsid w:val="00837539"/>
    <w:rsid w:val="0084041D"/>
    <w:rsid w:val="00844803"/>
    <w:rsid w:val="0084603A"/>
    <w:rsid w:val="00856B4B"/>
    <w:rsid w:val="00864E85"/>
    <w:rsid w:val="008B089E"/>
    <w:rsid w:val="008B4ADF"/>
    <w:rsid w:val="008C18BA"/>
    <w:rsid w:val="008C71DE"/>
    <w:rsid w:val="008E6D07"/>
    <w:rsid w:val="009145EE"/>
    <w:rsid w:val="00927E9B"/>
    <w:rsid w:val="00930AB6"/>
    <w:rsid w:val="00941257"/>
    <w:rsid w:val="009516D3"/>
    <w:rsid w:val="009734A7"/>
    <w:rsid w:val="0097553A"/>
    <w:rsid w:val="0098386E"/>
    <w:rsid w:val="00992B47"/>
    <w:rsid w:val="00997DCA"/>
    <w:rsid w:val="009A2F5D"/>
    <w:rsid w:val="009C1C1C"/>
    <w:rsid w:val="009C6DF7"/>
    <w:rsid w:val="009D1AB9"/>
    <w:rsid w:val="009D3B0E"/>
    <w:rsid w:val="009D6686"/>
    <w:rsid w:val="009E4616"/>
    <w:rsid w:val="00A04D63"/>
    <w:rsid w:val="00A116EF"/>
    <w:rsid w:val="00A1205F"/>
    <w:rsid w:val="00A16516"/>
    <w:rsid w:val="00A23001"/>
    <w:rsid w:val="00A347B1"/>
    <w:rsid w:val="00A40DD0"/>
    <w:rsid w:val="00A552D1"/>
    <w:rsid w:val="00A663D5"/>
    <w:rsid w:val="00A72F9B"/>
    <w:rsid w:val="00A75F98"/>
    <w:rsid w:val="00A77012"/>
    <w:rsid w:val="00AA08FF"/>
    <w:rsid w:val="00AA281A"/>
    <w:rsid w:val="00AA3566"/>
    <w:rsid w:val="00AA37DD"/>
    <w:rsid w:val="00AB5CCA"/>
    <w:rsid w:val="00AC4495"/>
    <w:rsid w:val="00AD32A5"/>
    <w:rsid w:val="00AE1A2A"/>
    <w:rsid w:val="00AE3DB5"/>
    <w:rsid w:val="00AF5CAE"/>
    <w:rsid w:val="00B05BA0"/>
    <w:rsid w:val="00B06B6B"/>
    <w:rsid w:val="00B133EE"/>
    <w:rsid w:val="00B15FC0"/>
    <w:rsid w:val="00B325F7"/>
    <w:rsid w:val="00B362CC"/>
    <w:rsid w:val="00B466A7"/>
    <w:rsid w:val="00B47E93"/>
    <w:rsid w:val="00B5007E"/>
    <w:rsid w:val="00B56F80"/>
    <w:rsid w:val="00B62276"/>
    <w:rsid w:val="00B66EA4"/>
    <w:rsid w:val="00B73239"/>
    <w:rsid w:val="00B864B4"/>
    <w:rsid w:val="00B87ECB"/>
    <w:rsid w:val="00B961BA"/>
    <w:rsid w:val="00BB12C0"/>
    <w:rsid w:val="00BB5E44"/>
    <w:rsid w:val="00BC2B29"/>
    <w:rsid w:val="00BD3EF9"/>
    <w:rsid w:val="00BD50EA"/>
    <w:rsid w:val="00BE5998"/>
    <w:rsid w:val="00BF1FC9"/>
    <w:rsid w:val="00BF2F24"/>
    <w:rsid w:val="00C00D6A"/>
    <w:rsid w:val="00C07A41"/>
    <w:rsid w:val="00C07F61"/>
    <w:rsid w:val="00C206FD"/>
    <w:rsid w:val="00C35FA6"/>
    <w:rsid w:val="00C3631E"/>
    <w:rsid w:val="00C63727"/>
    <w:rsid w:val="00C750FB"/>
    <w:rsid w:val="00C9286B"/>
    <w:rsid w:val="00C93C69"/>
    <w:rsid w:val="00CA0365"/>
    <w:rsid w:val="00CA7975"/>
    <w:rsid w:val="00CB5274"/>
    <w:rsid w:val="00CD62A0"/>
    <w:rsid w:val="00CE1E81"/>
    <w:rsid w:val="00CE4769"/>
    <w:rsid w:val="00CF0363"/>
    <w:rsid w:val="00CF102F"/>
    <w:rsid w:val="00CF3823"/>
    <w:rsid w:val="00D00A0A"/>
    <w:rsid w:val="00D1032E"/>
    <w:rsid w:val="00D145BA"/>
    <w:rsid w:val="00D23920"/>
    <w:rsid w:val="00D24447"/>
    <w:rsid w:val="00D336CD"/>
    <w:rsid w:val="00D433BF"/>
    <w:rsid w:val="00D709B0"/>
    <w:rsid w:val="00D729EC"/>
    <w:rsid w:val="00D90C2C"/>
    <w:rsid w:val="00DA024B"/>
    <w:rsid w:val="00DA3260"/>
    <w:rsid w:val="00DB04C3"/>
    <w:rsid w:val="00DE1BEC"/>
    <w:rsid w:val="00DF2CB6"/>
    <w:rsid w:val="00E031D0"/>
    <w:rsid w:val="00E05445"/>
    <w:rsid w:val="00E106DD"/>
    <w:rsid w:val="00E111D1"/>
    <w:rsid w:val="00E161E2"/>
    <w:rsid w:val="00E24796"/>
    <w:rsid w:val="00E256B1"/>
    <w:rsid w:val="00E34F3E"/>
    <w:rsid w:val="00E45818"/>
    <w:rsid w:val="00E531B8"/>
    <w:rsid w:val="00E55A68"/>
    <w:rsid w:val="00E65337"/>
    <w:rsid w:val="00E7248B"/>
    <w:rsid w:val="00E818D2"/>
    <w:rsid w:val="00E85561"/>
    <w:rsid w:val="00E960E5"/>
    <w:rsid w:val="00EC62DC"/>
    <w:rsid w:val="00ED5703"/>
    <w:rsid w:val="00F0080D"/>
    <w:rsid w:val="00F05E44"/>
    <w:rsid w:val="00F15AFE"/>
    <w:rsid w:val="00F33A30"/>
    <w:rsid w:val="00F34F9A"/>
    <w:rsid w:val="00F45409"/>
    <w:rsid w:val="00F45748"/>
    <w:rsid w:val="00F52CD2"/>
    <w:rsid w:val="00F73424"/>
    <w:rsid w:val="00F756A3"/>
    <w:rsid w:val="00F83671"/>
    <w:rsid w:val="00FA20C8"/>
    <w:rsid w:val="00FB1C85"/>
    <w:rsid w:val="00FD4075"/>
    <w:rsid w:val="00FF3609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209D7"/>
  <w15:chartTrackingRefBased/>
  <w15:docId w15:val="{DA721CE4-53C0-354A-91BA-58B4CEA9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F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6D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2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6DD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AA28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81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A281A"/>
  </w:style>
  <w:style w:type="character" w:customStyle="1" w:styleId="Heading3Char">
    <w:name w:val="Heading 3 Char"/>
    <w:basedOn w:val="DefaultParagraphFont"/>
    <w:link w:val="Heading3"/>
    <w:uiPriority w:val="9"/>
    <w:semiHidden/>
    <w:rsid w:val="000A62AE"/>
    <w:rPr>
      <w:rFonts w:asciiTheme="majorHAnsi" w:eastAsiaTheme="majorEastAsia" w:hAnsiTheme="majorHAnsi" w:cstheme="majorBidi"/>
      <w:color w:val="0A2F40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B05BA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5BA0"/>
    <w:rPr>
      <w:color w:val="96607D"/>
      <w:u w:val="single"/>
    </w:rPr>
  </w:style>
  <w:style w:type="paragraph" w:customStyle="1" w:styleId="msonormal0">
    <w:name w:val="msonormal"/>
    <w:basedOn w:val="Normal"/>
    <w:rsid w:val="00B05B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05BA0"/>
    <w:pP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64">
    <w:name w:val="xl64"/>
    <w:basedOn w:val="Normal"/>
    <w:rsid w:val="00B05BA0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5">
    <w:name w:val="xl65"/>
    <w:basedOn w:val="Normal"/>
    <w:rsid w:val="00B05BA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6">
    <w:name w:val="xl66"/>
    <w:basedOn w:val="Normal"/>
    <w:rsid w:val="00B05BA0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7">
    <w:name w:val="xl67"/>
    <w:basedOn w:val="Normal"/>
    <w:rsid w:val="00B05BA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8">
    <w:name w:val="xl68"/>
    <w:basedOn w:val="Normal"/>
    <w:rsid w:val="00B05BA0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9">
    <w:name w:val="xl69"/>
    <w:basedOn w:val="Normal"/>
    <w:rsid w:val="00B05BA0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rsid w:val="00B05BA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"/>
    <w:rsid w:val="00B05BA0"/>
    <w:pP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B05BA0"/>
    <w:pPr>
      <w:pBdr>
        <w:bottom w:val="single" w:sz="8" w:space="0" w:color="000000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7D7502"/>
    <w:pPr>
      <w:pBdr>
        <w:bottom w:val="single" w:sz="8" w:space="0" w:color="000000"/>
      </w:pBdr>
      <w:spacing w:before="100" w:beforeAutospacing="1" w:after="100" w:afterAutospacing="1"/>
      <w:textAlignment w:val="center"/>
    </w:pPr>
  </w:style>
  <w:style w:type="paragraph" w:styleId="Revision">
    <w:name w:val="Revision"/>
    <w:hidden/>
    <w:uiPriority w:val="99"/>
    <w:semiHidden/>
    <w:rsid w:val="00CA797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95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c2cefb9-4d6c-48b6-b071-03b62785a6c8}" enabled="0" method="" siteId="{4c2cefb9-4d6c-48b6-b071-03b62785a6c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6</Words>
  <Characters>3755</Characters>
  <Application>Microsoft Office Word</Application>
  <DocSecurity>0</DocSecurity>
  <Lines>9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mikas</dc:creator>
  <cp:keywords/>
  <dc:description/>
  <cp:lastModifiedBy>Tsimikas, Sotirios</cp:lastModifiedBy>
  <cp:revision>5</cp:revision>
  <dcterms:created xsi:type="dcterms:W3CDTF">2025-11-11T17:31:00Z</dcterms:created>
  <dcterms:modified xsi:type="dcterms:W3CDTF">2026-02-14T20:10:00Z</dcterms:modified>
</cp:coreProperties>
</file>